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5E4C" w14:textId="55B292F8" w:rsidR="0083617E" w:rsidRPr="00167583" w:rsidRDefault="00FD662B" w:rsidP="00C443B9">
      <w:pPr>
        <w:wordWrap/>
        <w:spacing w:line="360" w:lineRule="auto"/>
        <w:jc w:val="center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 w:rsidRPr="00FD662B">
        <w:rPr>
          <w:rStyle w:val="af1"/>
          <w:rFonts w:ascii="Times New Roman" w:hAnsi="Times New Roman" w:cs="Times New Roman"/>
          <w:noProof/>
          <w:color w:val="000000" w:themeColor="text1"/>
          <w:szCs w:val="22"/>
        </w:rPr>
        <w:drawing>
          <wp:inline distT="0" distB="0" distL="0" distR="0" wp14:anchorId="3EBD1534" wp14:editId="37782703">
            <wp:extent cx="4292221" cy="3804754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20396"/>
                    <a:stretch/>
                  </pic:blipFill>
                  <pic:spPr bwMode="auto">
                    <a:xfrm>
                      <a:off x="0" y="0"/>
                      <a:ext cx="4317462" cy="3827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FFC027" w14:textId="77777777" w:rsidR="00FD662B" w:rsidRPr="00167583" w:rsidRDefault="00FD662B" w:rsidP="00FD662B">
      <w:pPr>
        <w:wordWrap/>
        <w:spacing w:line="360" w:lineRule="auto"/>
        <w:contextualSpacing/>
        <w:jc w:val="both"/>
        <w:textAlignment w:val="baseline"/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</w:pP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upplementary 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 xml:space="preserve">Figure 5. </w:t>
      </w:r>
      <w:r w:rsidRPr="00167583">
        <w:rPr>
          <w:rStyle w:val="af1"/>
          <w:rFonts w:ascii="Times New Roman" w:hAnsi="Times New Roman" w:cs="Times New Roman"/>
          <w:i/>
          <w:iCs/>
          <w:color w:val="000000" w:themeColor="text1"/>
          <w:szCs w:val="22"/>
        </w:rPr>
        <w:t>In vitro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 xml:space="preserve"> therapeutic efficacy of WJ-MSCs transfected with LNP-CES1 and LNP-</w:t>
      </w:r>
      <w:proofErr w:type="spellStart"/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 xml:space="preserve"> mRNA against non-small cell lung cancer (NSCLC).</w:t>
      </w:r>
    </w:p>
    <w:p w14:paraId="1A7B4CB2" w14:textId="77777777" w:rsidR="00FD662B" w:rsidRPr="00A62BE2" w:rsidRDefault="00FD662B" w:rsidP="00FD662B">
      <w:pPr>
        <w:wordWrap/>
        <w:spacing w:line="360" w:lineRule="auto"/>
        <w:contextualSpacing/>
        <w:jc w:val="both"/>
        <w:textAlignment w:val="baseline"/>
        <w:rPr>
          <w:rFonts w:ascii="Times New Roman" w:hAnsi="Times New Roman" w:cs="Times New Roman"/>
          <w:color w:val="000000" w:themeColor="text1"/>
          <w:szCs w:val="22"/>
        </w:rPr>
      </w:pP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A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 xml:space="preserve">, 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>Wharton’s jelly-derived mesenchymal stem cells (WJ-MSCs) were transfected with LNP-CES1 mRNA, LNP-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, or both (100 ng/well each), and protein expression of CES1,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, and GFP was assessed by Western blot analysis. β-Actin was used as a loading control. 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B and C,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Conditioned WJ-MSCs were co-cultured with either H460-Luc (B) or PC14PE6-Luc (C) NSCLC cells in a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Transwel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system. After 24 hours of co-culture, cancer cells were treated with or without CPT-11 (50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μM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), and relative cell viability was assessed using an MTT assay. Data are presented as mean ± SD from triplicate wells. Co-treatment with CES1 and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 in the presence of CPT-11 resulted in the most significant reduction in cell viability. Statistical analysis was performed using one-way ANOVA followed by Tukey’s post hoc test. *p &lt; 0.05, **p &lt; 0.01, ***p &lt; 0.001, NS = not significant.</w:t>
      </w:r>
    </w:p>
    <w:p w14:paraId="02E96C07" w14:textId="52763C9A" w:rsidR="0083617E" w:rsidRPr="00167583" w:rsidRDefault="0083617E" w:rsidP="00FD662B">
      <w:pPr>
        <w:wordWrap/>
        <w:spacing w:line="360" w:lineRule="auto"/>
        <w:jc w:val="both"/>
        <w:textAlignment w:val="baseline"/>
        <w:rPr>
          <w:rFonts w:ascii="Times New Roman" w:eastAsia="HY신명조" w:hAnsi="Times New Roman" w:cs="Times New Roman"/>
          <w:color w:val="000000" w:themeColor="text1"/>
          <w:szCs w:val="22"/>
        </w:rPr>
      </w:pPr>
    </w:p>
    <w:sectPr w:rsidR="0083617E" w:rsidRPr="00167583" w:rsidSect="00881437">
      <w:foot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25FA" w14:textId="77777777" w:rsidR="00887C03" w:rsidRDefault="00CB7224">
      <w:pPr>
        <w:spacing w:after="0"/>
      </w:pPr>
      <w:r>
        <w:separator/>
      </w:r>
    </w:p>
  </w:endnote>
  <w:endnote w:type="continuationSeparator" w:id="0">
    <w:p w14:paraId="6AB0E5DF" w14:textId="77777777" w:rsidR="00887C03" w:rsidRDefault="00CB72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0581B" w14:textId="40FD92EE" w:rsidR="0083617E" w:rsidRDefault="0083617E">
    <w:pPr>
      <w:pStyle w:val="ad"/>
      <w:jc w:val="center"/>
    </w:pPr>
  </w:p>
  <w:p w14:paraId="4650CF1D" w14:textId="77777777" w:rsidR="0083617E" w:rsidRDefault="0083617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DC7FF" w14:textId="77777777" w:rsidR="00887C03" w:rsidRDefault="00CB7224">
      <w:pPr>
        <w:spacing w:after="0"/>
      </w:pPr>
      <w:r>
        <w:separator/>
      </w:r>
    </w:p>
  </w:footnote>
  <w:footnote w:type="continuationSeparator" w:id="0">
    <w:p w14:paraId="24837290" w14:textId="77777777" w:rsidR="00887C03" w:rsidRDefault="00CB72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17E"/>
    <w:rsid w:val="00063EB1"/>
    <w:rsid w:val="001512BB"/>
    <w:rsid w:val="00167583"/>
    <w:rsid w:val="00567FAE"/>
    <w:rsid w:val="006E34FF"/>
    <w:rsid w:val="0083617E"/>
    <w:rsid w:val="00881437"/>
    <w:rsid w:val="00887C03"/>
    <w:rsid w:val="008D2B92"/>
    <w:rsid w:val="00972E3F"/>
    <w:rsid w:val="00A62BE2"/>
    <w:rsid w:val="00C443B9"/>
    <w:rsid w:val="00CB7224"/>
    <w:rsid w:val="00DA0847"/>
    <w:rsid w:val="00EC0A80"/>
    <w:rsid w:val="00FC1646"/>
    <w:rsid w:val="00FD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D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Normal (Web)"/>
    <w:basedOn w:val="a"/>
    <w:uiPriority w:val="99"/>
    <w:unhideWhenUsed/>
    <w:rPr>
      <w:rFonts w:ascii="Times New Roman" w:hAnsi="Times New Roman" w:cs="Times New Roman"/>
      <w:sz w:val="24"/>
    </w:r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  <w:jc w:val="both"/>
    </w:pPr>
    <w:rPr>
      <w:rFonts w:ascii="바탕" w:eastAsia="바탕" w:hAnsi="바탕" w:cs="굴림"/>
      <w:color w:val="000000"/>
      <w:kern w:val="0"/>
      <w:sz w:val="20"/>
      <w:szCs w:val="20"/>
    </w:rPr>
  </w:style>
  <w:style w:type="paragraph" w:styleId="ac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</w:style>
  <w:style w:type="paragraph" w:styleId="ad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Pr>
      <w:color w:val="467886"/>
      <w:u w:val="single"/>
    </w:rPr>
  </w:style>
  <w:style w:type="character" w:styleId="af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character" w:customStyle="1" w:styleId="heading">
    <w:name w:val="heading"/>
    <w:basedOn w:val="a0"/>
  </w:style>
  <w:style w:type="character" w:styleId="af1">
    <w:name w:val="Strong"/>
    <w:basedOn w:val="a0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2T06:30:00Z</cp:lastPrinted>
  <dcterms:created xsi:type="dcterms:W3CDTF">2025-08-15T07:03:00Z</dcterms:created>
  <dcterms:modified xsi:type="dcterms:W3CDTF">2025-08-15T07:20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d6e9b-bf37-49ce-9b61-e3023162f0b5</vt:lpwstr>
  </property>
</Properties>
</file>